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C1C" w:rsidRPr="001004AD" w:rsidRDefault="001004AD">
      <w:pPr>
        <w:rPr>
          <w:rFonts w:ascii="Times New Roman" w:hAnsi="Times New Roman" w:cs="Times New Roman"/>
          <w:b/>
          <w:sz w:val="24"/>
        </w:rPr>
      </w:pPr>
      <w:r w:rsidRPr="001004AD">
        <w:rPr>
          <w:rFonts w:ascii="Times New Roman" w:hAnsi="Times New Roman" w:cs="Times New Roman"/>
          <w:b/>
          <w:noProof/>
          <w:sz w:val="24"/>
          <w:lang w:eastAsia="de-CH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1492F7AC" wp14:editId="65343748">
                <wp:simplePos x="0" y="0"/>
                <wp:positionH relativeFrom="column">
                  <wp:posOffset>203835</wp:posOffset>
                </wp:positionH>
                <wp:positionV relativeFrom="paragraph">
                  <wp:posOffset>879846</wp:posOffset>
                </wp:positionV>
                <wp:extent cx="5737165" cy="5500658"/>
                <wp:effectExtent l="0" t="0" r="16510" b="24130"/>
                <wp:wrapNone/>
                <wp:docPr id="10" name="Gruppieren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7165" cy="5500658"/>
                          <a:chOff x="0" y="0"/>
                          <a:chExt cx="5737165" cy="5500658"/>
                        </a:xfrm>
                      </wpg:grpSpPr>
                      <wps:wsp>
                        <wps:cNvPr id="5" name="Pfeil nach unten 5"/>
                        <wps:cNvSpPr/>
                        <wps:spPr>
                          <a:xfrm>
                            <a:off x="819510" y="3994030"/>
                            <a:ext cx="241300" cy="775970"/>
                          </a:xfrm>
                          <a:prstGeom prst="downArrow">
                            <a:avLst/>
                          </a:prstGeom>
                          <a:solidFill>
                            <a:schemeClr val="bg1"/>
                          </a:solidFill>
                          <a:ln w="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Pfeil nach unten 4"/>
                        <wps:cNvSpPr/>
                        <wps:spPr>
                          <a:xfrm>
                            <a:off x="759125" y="1104181"/>
                            <a:ext cx="241300" cy="676143"/>
                          </a:xfrm>
                          <a:prstGeom prst="downArrow">
                            <a:avLst/>
                          </a:prstGeom>
                          <a:solidFill>
                            <a:schemeClr val="bg1"/>
                          </a:solidFill>
                          <a:ln w="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Pfeil nach unten 7"/>
                        <wps:cNvSpPr/>
                        <wps:spPr>
                          <a:xfrm>
                            <a:off x="759125" y="2536166"/>
                            <a:ext cx="241300" cy="713105"/>
                          </a:xfrm>
                          <a:prstGeom prst="downArrow">
                            <a:avLst/>
                          </a:prstGeom>
                          <a:solidFill>
                            <a:schemeClr val="bg1"/>
                          </a:solidFill>
                          <a:ln w="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" name="Textfeld 1"/>
                        <wps:cNvSpPr txBox="1"/>
                        <wps:spPr>
                          <a:xfrm>
                            <a:off x="0" y="0"/>
                            <a:ext cx="1778000" cy="12934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52514" w:rsidRPr="001004AD" w:rsidRDefault="00952514" w:rsidP="0095251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Patients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with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parkinsonism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screened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in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the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out-patient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clinic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of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the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Hospital oft he University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of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Basel</w:t>
                              </w:r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br/>
                              </w:r>
                              <w:r w:rsidRPr="001004AD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  <w:t>n=19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Textfeld 2"/>
                        <wps:cNvSpPr txBox="1"/>
                        <wps:spPr>
                          <a:xfrm>
                            <a:off x="60385" y="3269411"/>
                            <a:ext cx="1778000" cy="10001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52514" w:rsidRPr="001004AD" w:rsidRDefault="00952514" w:rsidP="001004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</w:pP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Agreed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to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participate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in the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study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and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investigated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</w:t>
                              </w:r>
                              <w:proofErr w:type="spellStart"/>
                              <w:proofErr w:type="gram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at</w:t>
                              </w:r>
                              <w:proofErr w:type="spellEnd"/>
                              <w:proofErr w:type="gram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baseline </w:t>
                              </w:r>
                              <w:r w:rsidR="001004AD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br/>
                              </w:r>
                              <w:proofErr w:type="gramStart"/>
                              <w:r w:rsidRPr="001004AD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lang w:val="it-CH"/>
                                </w:rPr>
                                <w:t>n=</w:t>
                              </w:r>
                              <w:r w:rsidR="001323C9" w:rsidRPr="001004AD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lang w:val="it-CH"/>
                                </w:rPr>
                                <w:t>55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feld 3"/>
                        <wps:cNvSpPr txBox="1"/>
                        <wps:spPr>
                          <a:xfrm>
                            <a:off x="86264" y="4770408"/>
                            <a:ext cx="1778000" cy="7302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52514" w:rsidRPr="001004AD" w:rsidRDefault="00952514" w:rsidP="001004A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lang w:val="it-CH"/>
                                </w:rPr>
                              </w:pP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Investigated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</w:t>
                              </w:r>
                              <w:proofErr w:type="spellStart"/>
                              <w:proofErr w:type="gram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at</w:t>
                              </w:r>
                              <w:proofErr w:type="spellEnd"/>
                              <w:proofErr w:type="gram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follow-up </w:t>
                              </w:r>
                              <w:r w:rsidRPr="001004AD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lang w:val="it-CH"/>
                                </w:rPr>
                                <w:t>n=3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feld 6"/>
                        <wps:cNvSpPr txBox="1"/>
                        <wps:spPr>
                          <a:xfrm>
                            <a:off x="0" y="1777041"/>
                            <a:ext cx="1778000" cy="8826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52514" w:rsidRPr="001004AD" w:rsidRDefault="00952514" w:rsidP="0095251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</w:pP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Patients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with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Parkinson’s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disease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who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fit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to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the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criteria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of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the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study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br/>
                              </w:r>
                              <w:r w:rsidRPr="001004AD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  <w:t>n=10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feld 8"/>
                        <wps:cNvSpPr txBox="1"/>
                        <wps:spPr>
                          <a:xfrm>
                            <a:off x="2682815" y="2984740"/>
                            <a:ext cx="3054350" cy="165608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52514" w:rsidRPr="001004AD" w:rsidRDefault="00952514" w:rsidP="001004A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</w:pP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Drop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out from the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study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</w:t>
                              </w:r>
                              <w:r w:rsidRPr="001004AD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lang w:val="it-CH"/>
                                </w:rPr>
                                <w:t>n=</w:t>
                              </w:r>
                              <w:r w:rsidR="001323C9" w:rsidRPr="001004AD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lang w:val="it-CH"/>
                                </w:rPr>
                                <w:t>18</w:t>
                              </w:r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:</w:t>
                              </w:r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br/>
                                <w:t xml:space="preserve">-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lost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contact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n=</w:t>
                              </w:r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8</w:t>
                              </w:r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br/>
                                <w:t xml:space="preserve">- </w:t>
                              </w:r>
                              <w:proofErr w:type="spellStart"/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refused</w:t>
                              </w:r>
                              <w:proofErr w:type="spellEnd"/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to continue </w:t>
                              </w:r>
                              <w:proofErr w:type="spellStart"/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after</w:t>
                              </w:r>
                              <w:proofErr w:type="spellEnd"/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DBS n=3</w:t>
                              </w:r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br/>
                                <w:t xml:space="preserve">- </w:t>
                              </w:r>
                              <w:proofErr w:type="spellStart"/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refused</w:t>
                              </w:r>
                              <w:proofErr w:type="spellEnd"/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with </w:t>
                              </w:r>
                              <w:proofErr w:type="spellStart"/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unknown</w:t>
                              </w:r>
                              <w:proofErr w:type="spellEnd"/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</w:t>
                              </w:r>
                              <w:proofErr w:type="spellStart"/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reason</w:t>
                              </w:r>
                              <w:proofErr w:type="spellEnd"/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n=2</w:t>
                              </w:r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br/>
                                <w:t xml:space="preserve">- severe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health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problem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(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other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than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PD) n=</w:t>
                              </w:r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2</w:t>
                              </w:r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br/>
                              </w:r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-</w:t>
                              </w:r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</w:t>
                              </w:r>
                              <w:proofErr w:type="spellStart"/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refused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</w:t>
                              </w:r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due to </w:t>
                              </w:r>
                              <w:proofErr w:type="spell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change</w:t>
                              </w:r>
                              <w:proofErr w:type="spell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</w:t>
                              </w:r>
                              <w:proofErr w:type="gramStart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of</w:t>
                              </w:r>
                              <w:proofErr w:type="gramEnd"/>
                              <w:r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residence n=</w:t>
                              </w:r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2</w:t>
                              </w:r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br/>
                                <w:t xml:space="preserve">- </w:t>
                              </w:r>
                              <w:proofErr w:type="spellStart"/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>death</w:t>
                              </w:r>
                              <w:proofErr w:type="spellEnd"/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t xml:space="preserve"> n=1</w:t>
                              </w:r>
                              <w:r w:rsidR="001323C9" w:rsidRPr="001004AD">
                                <w:rPr>
                                  <w:rFonts w:ascii="Times New Roman" w:hAnsi="Times New Roman" w:cs="Times New Roman"/>
                                  <w:sz w:val="24"/>
                                  <w:lang w:val="it-CH"/>
                                </w:rPr>
                                <w:br/>
                              </w:r>
                            </w:p>
                            <w:p w:rsidR="00952514" w:rsidRPr="00952514" w:rsidRDefault="00952514">
                              <w:pPr>
                                <w:rPr>
                                  <w:lang w:val="fr-CH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Pfeil nach unten 9"/>
                        <wps:cNvSpPr/>
                        <wps:spPr>
                          <a:xfrm rot="16200000">
                            <a:off x="2130725" y="3372928"/>
                            <a:ext cx="241300" cy="831850"/>
                          </a:xfrm>
                          <a:prstGeom prst="downArrow">
                            <a:avLst/>
                          </a:prstGeom>
                          <a:solidFill>
                            <a:schemeClr val="bg1"/>
                          </a:solidFill>
                          <a:ln w="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ieren 10" o:spid="_x0000_s1026" style="position:absolute;margin-left:16.05pt;margin-top:69.3pt;width:451.75pt;height:433.1pt;z-index:251674624" coordsize="57371,550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"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Pfeil nach unten 5" o:spid="_x0000_s1027" type="#_x0000_t67" style="position:absolute;left:8195;top:39940;width:2413;height:77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OXX8IA&#10;AADaAAAADwAAAGRycy9kb3ducmV2LnhtbESPzWrDMBCE74W+g9hCb42cQEJxIpuQUuJDe6gTcl6s&#10;9Q+2VsbaJO7bV4VCj8PMfMPs8tkN6kZT6DwbWC4SUMSVtx03Bs6n95dXUEGQLQ6eycA3Bcizx4cd&#10;ptbf+YtupTQqQjikaKAVGVOtQ9WSw7DwI3H0aj85lCinRtsJ7xHuBr1Kko122HFcaHGkQ0tVX16d&#10;gVmKsjhWG/vxNqzls5f60l9rY56f5v0WlNAs/+G/dmENrOH3SrwBOv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w5dfwgAAANoAAAAPAAAAAAAAAAAAAAAAAJgCAABkcnMvZG93&#10;bnJldi54bWxQSwUGAAAAAAQABAD1AAAAhwMAAAAA&#10;" adj="18242" fillcolor="white [3212]" strokecolor="black [3213]" strokeweight="0"/>
                <v:shape id="Pfeil nach unten 4" o:spid="_x0000_s1028" type="#_x0000_t67" style="position:absolute;left:7591;top:11041;width:2413;height:67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RVjsMA&#10;AADaAAAADwAAAGRycy9kb3ducmV2LnhtbESPQWvCQBSE7wX/w/IK3ppNpRYbXUWFQg72UKPQ4yP7&#10;TILZtzG7JvHfdwXB4zAz3zCL1WBq0VHrKssK3qMYBHFudcWFgkP2/TYD4TyyxtoyKbiRg9Vy9LLA&#10;RNuef6nb+0IECLsEFZTeN4mULi/JoItsQxy8k20N+iDbQuoW+wA3tZzE8ac0WHFYKLGhbUn5eX81&#10;Co7Tn90l3R6rjbzS+a9I3dclc0qNX4f1HISnwT/Dj3aqFXzA/Uq4AXL5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ERVjsMAAADaAAAADwAAAAAAAAAAAAAAAACYAgAAZHJzL2Rv&#10;d25yZXYueG1sUEsFBgAAAAAEAAQA9QAAAIgDAAAAAA==&#10;" adj="17746" fillcolor="white [3212]" strokecolor="black [3213]" strokeweight="0"/>
                <v:shape id="Pfeil nach unten 7" o:spid="_x0000_s1029" type="#_x0000_t67" style="position:absolute;left:7591;top:25361;width:2413;height:71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9AvsMA&#10;AADaAAAADwAAAGRycy9kb3ducmV2LnhtbESPQWvCQBSE7wX/w/IEb3UTwUaiq0ihEPHUVBBvj91n&#10;Esy+jdlVY399t1DocZiZb5jVZrCtuFPvG8cK0mkCglg703Cl4PD18boA4QOywdYxKXiSh8169LLC&#10;3LgHf9K9DJWIEPY5KqhD6HIpva7Jop+6jjh6Z9dbDFH2lTQ9PiLctnKWJG/SYsNxocaO3mvSl/Jm&#10;FVSnRbpPdzqbF4X+PpfX7OifmVKT8bBdggg0hP/wX7swCjL4vRJvgFz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L9AvsMAAADaAAAADwAAAAAAAAAAAAAAAACYAgAAZHJzL2Rv&#10;d25yZXYueG1sUEsFBgAAAAAEAAQA9QAAAIgDAAAAAA==&#10;" adj="17946" fillcolor="white [3212]" strokecolor="black [3213]" strokeweight="0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" o:spid="_x0000_s1030" type="#_x0000_t202" style="position:absolute;width:17780;height:129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0CobwA&#10;AADaAAAADwAAAGRycy9kb3ducmV2LnhtbERPvQrCMBDeBd8hnOCmqQ4i1SgiKA46+AOuZ3O2xeZS&#10;mlhrn94IgtPx8f3efNmYQtRUudyygtEwAkGcWJ1zquBy3gymIJxH1lhYJgVvcrBcdDtzjLV98ZHq&#10;k09FCGEXo4LM+zKW0iUZGXRDWxIH7m4rgz7AKpW6wlcIN4UcR9FEGsw5NGRY0jqj5HF6GgV7U9tj&#10;u22j1qzy6/19O0i990r1e81qBsJT4//in3unw3z4vvK9cvEB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b/QKhvAAAANoAAAAPAAAAAAAAAAAAAAAAAJgCAABkcnMvZG93bnJldi54&#10;bWxQSwUGAAAAAAQABAD1AAAAgQMAAAAA&#10;" fillcolor="white [3201]" strokecolor="black [3213]" strokeweight="0">
                  <v:textbox>
                    <w:txbxContent>
                      <w:p w:rsidR="00952514" w:rsidRPr="001004AD" w:rsidRDefault="00952514" w:rsidP="00952514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>Patients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 xml:space="preserve">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>with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 xml:space="preserve">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>parkinsonism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 xml:space="preserve">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>screened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 xml:space="preserve"> in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>the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 xml:space="preserve"> out-patient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>clinic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 xml:space="preserve">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>of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 xml:space="preserve">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>the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 xml:space="preserve"> Hospital oft he University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>of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 xml:space="preserve"> Basel</w:t>
                        </w:r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br/>
                        </w:r>
                        <w:r w:rsidRPr="001004AD">
                          <w:rPr>
                            <w:rFonts w:ascii="Times New Roman" w:hAnsi="Times New Roman" w:cs="Times New Roman"/>
                            <w:b/>
                            <w:sz w:val="24"/>
                          </w:rPr>
                          <w:t>n=197</w:t>
                        </w:r>
                      </w:p>
                    </w:txbxContent>
                  </v:textbox>
                </v:shape>
                <v:shape id="Textfeld 2" o:spid="_x0000_s1031" type="#_x0000_t202" style="position:absolute;left:603;top:32694;width:17780;height:10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+c1r8A&#10;AADaAAAADwAAAGRycy9kb3ducmV2LnhtbESPzQrCMBCE74LvEFbwpqkeRKpRRFA86MEf8Lo2a1ts&#10;NqWJtfbpjSB4HGbmG2a+bEwhaqpcblnBaBiBIE6szjlVcDlvBlMQziNrLCyTgjc5WC66nTnG2r74&#10;SPXJpyJA2MWoIPO+jKV0SUYG3dCWxMG728qgD7JKpa7wFeCmkOMomkiDOYeFDEtaZ5Q8Tk+jYG9q&#10;e2y3bdSaVX69v28HqfdeqX6vWc1AeGr8P/xr77SCMXyvhBsgF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rL5zWvwAAANoAAAAPAAAAAAAAAAAAAAAAAJgCAABkcnMvZG93bnJl&#10;di54bWxQSwUGAAAAAAQABAD1AAAAhAMAAAAA&#10;" fillcolor="white [3201]" strokecolor="black [3213]" strokeweight="0">
                  <v:textbox>
                    <w:txbxContent>
                      <w:p w:rsidR="00952514" w:rsidRPr="001004AD" w:rsidRDefault="00952514" w:rsidP="001004A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</w:pP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Agreed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to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participate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in the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study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and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investigated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</w:t>
                        </w:r>
                        <w:proofErr w:type="spellStart"/>
                        <w:proofErr w:type="gram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at</w:t>
                        </w:r>
                        <w:proofErr w:type="spellEnd"/>
                        <w:proofErr w:type="gram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baseline </w:t>
                        </w:r>
                        <w:r w:rsidR="001004AD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br/>
                        </w:r>
                        <w:proofErr w:type="gramStart"/>
                        <w:r w:rsidRPr="001004AD">
                          <w:rPr>
                            <w:rFonts w:ascii="Times New Roman" w:hAnsi="Times New Roman" w:cs="Times New Roman"/>
                            <w:b/>
                            <w:sz w:val="24"/>
                            <w:lang w:val="it-CH"/>
                          </w:rPr>
                          <w:t>n=</w:t>
                        </w:r>
                        <w:r w:rsidR="001323C9" w:rsidRPr="001004AD">
                          <w:rPr>
                            <w:rFonts w:ascii="Times New Roman" w:hAnsi="Times New Roman" w:cs="Times New Roman"/>
                            <w:b/>
                            <w:sz w:val="24"/>
                            <w:lang w:val="it-CH"/>
                          </w:rPr>
                          <w:t>55</w:t>
                        </w:r>
                        <w:proofErr w:type="gramEnd"/>
                      </w:p>
                    </w:txbxContent>
                  </v:textbox>
                </v:shape>
                <v:shape id="Textfeld 3" o:spid="_x0000_s1032" type="#_x0000_t202" style="position:absolute;left:862;top:47704;width:17780;height:73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M5TcIA&#10;AADaAAAADwAAAGRycy9kb3ducmV2LnhtbESPT4vCMBTE74LfITzBm6YqLFJNiwjKHtyDf8Drs3m2&#10;xealNNla++k3C4LHYWZ+w6zTzlSipcaVlhXMphEI4szqknMFl/NusgThPLLGyjIpeJGDNBkO1hhr&#10;++QjtSefiwBhF6OCwvs6ltJlBRl0U1sTB+9uG4M+yCaXusFngJtKzqPoSxosOSwUWNO2oOxx+jUK&#10;Dqa1x37fR73ZlNf76/Yj9cErNR51mxUIT53/hN/tb61gAf9Xwg2Qy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YzlNwgAAANoAAAAPAAAAAAAAAAAAAAAAAJgCAABkcnMvZG93&#10;bnJldi54bWxQSwUGAAAAAAQABAD1AAAAhwMAAAAA&#10;" fillcolor="white [3201]" strokecolor="black [3213]" strokeweight="0">
                  <v:textbox>
                    <w:txbxContent>
                      <w:p w:rsidR="00952514" w:rsidRPr="001004AD" w:rsidRDefault="00952514" w:rsidP="001004A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lang w:val="it-CH"/>
                          </w:rPr>
                        </w:pP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Investigated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</w:t>
                        </w:r>
                        <w:proofErr w:type="spellStart"/>
                        <w:proofErr w:type="gram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at</w:t>
                        </w:r>
                        <w:proofErr w:type="spellEnd"/>
                        <w:proofErr w:type="gram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follow-up </w:t>
                        </w:r>
                        <w:r w:rsidRPr="001004AD">
                          <w:rPr>
                            <w:rFonts w:ascii="Times New Roman" w:hAnsi="Times New Roman" w:cs="Times New Roman"/>
                            <w:b/>
                            <w:sz w:val="24"/>
                            <w:lang w:val="it-CH"/>
                          </w:rPr>
                          <w:t>n=37</w:t>
                        </w:r>
                      </w:p>
                    </w:txbxContent>
                  </v:textbox>
                </v:shape>
                <v:shape id="Textfeld 6" o:spid="_x0000_s1033" type="#_x0000_t202" style="position:absolute;top:17770;width:17780;height:88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BSa1b8A&#10;AADaAAAADwAAAGRycy9kb3ducmV2LnhtbESPzQrCMBCE74LvEFbwpqkeRKpRRFA86MEf8Lo2a1ts&#10;NqWJtfbpjSB4HGbmG2a+bEwhaqpcblnBaBiBIE6szjlVcDlvBlMQziNrLCyTgjc5WC66nTnG2r74&#10;SPXJpyJA2MWoIPO+jKV0SUYG3dCWxMG728qgD7JKpa7wFeCmkOMomkiDOYeFDEtaZ5Q8Tk+jYG9q&#10;e2y3bdSaVX69v28HqfdeqX6vWc1AeGr8P/xr77SCCXyvhBsgF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UFJrVvwAAANoAAAAPAAAAAAAAAAAAAAAAAJgCAABkcnMvZG93bnJl&#10;di54bWxQSwUGAAAAAAQABAD1AAAAhAMAAAAA&#10;" fillcolor="white [3201]" strokecolor="black [3213]" strokeweight="0">
                  <v:textbox>
                    <w:txbxContent>
                      <w:p w:rsidR="00952514" w:rsidRPr="001004AD" w:rsidRDefault="00952514" w:rsidP="00952514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</w:rPr>
                        </w:pP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>Patients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 xml:space="preserve"> with Parkinson’s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>disease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 xml:space="preserve">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>who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 xml:space="preserve">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>fit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 xml:space="preserve"> to the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>criteria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 xml:space="preserve"> of the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>study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t xml:space="preserve"> </w:t>
                        </w:r>
                        <w:r w:rsidRPr="001004AD">
                          <w:rPr>
                            <w:rFonts w:ascii="Times New Roman" w:hAnsi="Times New Roman" w:cs="Times New Roman"/>
                            <w:sz w:val="24"/>
                          </w:rPr>
                          <w:br/>
                        </w:r>
                        <w:r w:rsidRPr="001004AD">
                          <w:rPr>
                            <w:rFonts w:ascii="Times New Roman" w:hAnsi="Times New Roman" w:cs="Times New Roman"/>
                            <w:b/>
                            <w:sz w:val="24"/>
                          </w:rPr>
                          <w:t>n=103</w:t>
                        </w:r>
                      </w:p>
                    </w:txbxContent>
                  </v:textbox>
                </v:shape>
                <v:shape id="Textfeld 8" o:spid="_x0000_s1034" type="#_x0000_t202" style="position:absolute;left:26828;top:29847;width:30543;height:165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serPLwA&#10;AADaAAAADwAAAGRycy9kb3ducmV2LnhtbERPuwrCMBTdBf8hXMFNUx1EaqOIoDjo4ANcr821LTY3&#10;pYm19uvNIDgezjtZtaYUDdWusKxgMo5AEKdWF5wpuF62ozkI55E1lpZJwYccrJb9XoKxtm8+UXP2&#10;mQgh7GJUkHtfxVK6NCeDbmwr4sA9bG3QB1hnUtf4DuGmlNMomkmDBYeGHCva5JQ+zy+j4GAae+p2&#10;XdSZdXF7fO5HqQ9eqeGgXS9AeGr9X/xz77WCsDVcCTdALr8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Kx6s8vAAAANoAAAAPAAAAAAAAAAAAAAAAAJgCAABkcnMvZG93bnJldi54&#10;bWxQSwUGAAAAAAQABAD1AAAAgQMAAAAA&#10;" fillcolor="white [3201]" strokecolor="black [3213]" strokeweight="0">
                  <v:textbox>
                    <w:txbxContent>
                      <w:p w:rsidR="00952514" w:rsidRPr="001004AD" w:rsidRDefault="00952514" w:rsidP="001004AD">
                        <w:pPr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</w:pPr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Drop out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fr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om the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study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</w:t>
                        </w:r>
                        <w:r w:rsidRPr="001004AD">
                          <w:rPr>
                            <w:rFonts w:ascii="Times New Roman" w:hAnsi="Times New Roman" w:cs="Times New Roman"/>
                            <w:b/>
                            <w:sz w:val="24"/>
                            <w:lang w:val="it-CH"/>
                          </w:rPr>
                          <w:t>n=</w:t>
                        </w:r>
                        <w:r w:rsidR="001323C9" w:rsidRPr="001004AD">
                          <w:rPr>
                            <w:rFonts w:ascii="Times New Roman" w:hAnsi="Times New Roman" w:cs="Times New Roman"/>
                            <w:b/>
                            <w:sz w:val="24"/>
                            <w:lang w:val="it-CH"/>
                          </w:rPr>
                          <w:t>18</w:t>
                        </w:r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:</w:t>
                        </w:r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br/>
                          <w:t xml:space="preserve">-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lost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contact n=</w:t>
                        </w:r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8</w:t>
                        </w:r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br/>
                          <w:t xml:space="preserve">- </w:t>
                        </w:r>
                        <w:proofErr w:type="spellStart"/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refused</w:t>
                        </w:r>
                        <w:proofErr w:type="spellEnd"/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to continue </w:t>
                        </w:r>
                        <w:proofErr w:type="spellStart"/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after</w:t>
                        </w:r>
                        <w:proofErr w:type="spellEnd"/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DBS n=3</w:t>
                        </w:r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br/>
                          <w:t xml:space="preserve">- </w:t>
                        </w:r>
                        <w:proofErr w:type="spellStart"/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refused</w:t>
                        </w:r>
                        <w:proofErr w:type="spellEnd"/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</w:t>
                        </w:r>
                        <w:proofErr w:type="spellStart"/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with</w:t>
                        </w:r>
                        <w:proofErr w:type="spellEnd"/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</w:t>
                        </w:r>
                        <w:proofErr w:type="spellStart"/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unknown</w:t>
                        </w:r>
                        <w:proofErr w:type="spellEnd"/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</w:t>
                        </w:r>
                        <w:proofErr w:type="spellStart"/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reason</w:t>
                        </w:r>
                        <w:proofErr w:type="spellEnd"/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n=2</w:t>
                        </w:r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br/>
                          <w:t xml:space="preserve">-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severe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health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problem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(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other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than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PD) n=</w:t>
                        </w:r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2</w:t>
                        </w:r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br/>
                        </w:r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-</w:t>
                        </w:r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</w:t>
                        </w:r>
                        <w:proofErr w:type="spellStart"/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refused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</w:t>
                        </w:r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due to </w:t>
                        </w:r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change </w:t>
                        </w:r>
                        <w:proofErr w:type="gram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of</w:t>
                        </w:r>
                        <w:proofErr w:type="gram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</w:t>
                        </w:r>
                        <w:proofErr w:type="spellStart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residence</w:t>
                        </w:r>
                        <w:proofErr w:type="spellEnd"/>
                        <w:r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n=</w:t>
                        </w:r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2</w:t>
                        </w:r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br/>
                          <w:t xml:space="preserve">- </w:t>
                        </w:r>
                        <w:proofErr w:type="spellStart"/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>death</w:t>
                        </w:r>
                        <w:proofErr w:type="spellEnd"/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t xml:space="preserve"> n=1</w:t>
                        </w:r>
                        <w:r w:rsidR="001323C9" w:rsidRPr="001004AD">
                          <w:rPr>
                            <w:rFonts w:ascii="Times New Roman" w:hAnsi="Times New Roman" w:cs="Times New Roman"/>
                            <w:sz w:val="24"/>
                            <w:lang w:val="it-CH"/>
                          </w:rPr>
                          <w:br/>
                        </w:r>
                      </w:p>
                      <w:p w:rsidR="00952514" w:rsidRPr="00952514" w:rsidRDefault="00952514">
                        <w:pPr>
                          <w:rPr>
                            <w:lang w:val="fr-CH"/>
                          </w:rPr>
                        </w:pPr>
                      </w:p>
                    </w:txbxContent>
                  </v:textbox>
                </v:shape>
                <v:shape id="Pfeil nach unten 9" o:spid="_x0000_s1035" type="#_x0000_t67" style="position:absolute;left:21307;top:33729;width:2413;height:8319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ZDkicMA&#10;AADaAAAADwAAAGRycy9kb3ducmV2LnhtbESPQWsCMRSE7wX/Q3iCt5pVQXQ1iloED71URa+PzXOz&#10;unlZNuma9tc3hUKPw8x8wyzX0daio9ZXjhWMhhkI4sLpiksF59P+dQbCB2SNtWNS8EUe1qveyxJz&#10;7Z78Qd0xlCJB2OeowITQ5FL6wpBFP3QNcfJurrUYkmxLqVt8Jrit5TjLptJixWnBYEM7Q8Xj+GkV&#10;XGebx/t9MrnsOvO2PUy/o+yaqNSgHzcLEIFi+A//tQ9awRx+r6QbIF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ZDkicMAAADaAAAADwAAAAAAAAAAAAAAAACYAgAAZHJzL2Rv&#10;d25yZXYueG1sUEsFBgAAAAAEAAQA9QAAAIgDAAAAAA==&#10;" adj="18467" fillcolor="white [3212]" strokecolor="black [3213]" strokeweight="0"/>
              </v:group>
            </w:pict>
          </mc:Fallback>
        </mc:AlternateContent>
      </w:r>
      <w:r w:rsidRPr="001004AD">
        <w:rPr>
          <w:rFonts w:ascii="Times New Roman" w:hAnsi="Times New Roman" w:cs="Times New Roman"/>
          <w:b/>
          <w:sz w:val="24"/>
        </w:rPr>
        <w:t xml:space="preserve">Supplement </w:t>
      </w:r>
      <w:r w:rsidR="000A6149">
        <w:rPr>
          <w:rFonts w:ascii="Times New Roman" w:hAnsi="Times New Roman" w:cs="Times New Roman"/>
          <w:b/>
          <w:sz w:val="24"/>
        </w:rPr>
        <w:t>1</w:t>
      </w:r>
      <w:bookmarkStart w:id="0" w:name="_GoBack"/>
      <w:bookmarkEnd w:id="0"/>
      <w:r w:rsidRPr="001004AD">
        <w:rPr>
          <w:rFonts w:ascii="Times New Roman" w:hAnsi="Times New Roman" w:cs="Times New Roman"/>
          <w:b/>
          <w:sz w:val="24"/>
        </w:rPr>
        <w:t xml:space="preserve">. Flow </w:t>
      </w:r>
      <w:proofErr w:type="spellStart"/>
      <w:r w:rsidRPr="001004AD">
        <w:rPr>
          <w:rFonts w:ascii="Times New Roman" w:hAnsi="Times New Roman" w:cs="Times New Roman"/>
          <w:b/>
          <w:sz w:val="24"/>
        </w:rPr>
        <w:t>chart</w:t>
      </w:r>
      <w:proofErr w:type="spellEnd"/>
      <w:r w:rsidRPr="001004AD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1004AD">
        <w:rPr>
          <w:rFonts w:ascii="Times New Roman" w:hAnsi="Times New Roman" w:cs="Times New Roman"/>
          <w:b/>
          <w:sz w:val="24"/>
        </w:rPr>
        <w:t>of</w:t>
      </w:r>
      <w:proofErr w:type="spellEnd"/>
      <w:r w:rsidR="00872D9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872D9C">
        <w:rPr>
          <w:rFonts w:ascii="Times New Roman" w:hAnsi="Times New Roman" w:cs="Times New Roman"/>
          <w:b/>
          <w:sz w:val="24"/>
        </w:rPr>
        <w:t>t</w:t>
      </w:r>
      <w:r w:rsidRPr="001004AD">
        <w:rPr>
          <w:rFonts w:ascii="Times New Roman" w:hAnsi="Times New Roman" w:cs="Times New Roman"/>
          <w:b/>
          <w:sz w:val="24"/>
        </w:rPr>
        <w:t>he</w:t>
      </w:r>
      <w:proofErr w:type="spellEnd"/>
      <w:r w:rsidRPr="001004AD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1004AD">
        <w:rPr>
          <w:rFonts w:ascii="Times New Roman" w:hAnsi="Times New Roman" w:cs="Times New Roman"/>
          <w:b/>
          <w:sz w:val="24"/>
        </w:rPr>
        <w:t>study</w:t>
      </w:r>
      <w:proofErr w:type="spellEnd"/>
      <w:r w:rsidRPr="001004AD">
        <w:rPr>
          <w:rFonts w:ascii="Times New Roman" w:hAnsi="Times New Roman" w:cs="Times New Roman"/>
          <w:b/>
          <w:sz w:val="24"/>
        </w:rPr>
        <w:t>.</w:t>
      </w:r>
    </w:p>
    <w:sectPr w:rsidR="00E27C1C" w:rsidRPr="001004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E70"/>
    <w:rsid w:val="000A6149"/>
    <w:rsid w:val="001004AD"/>
    <w:rsid w:val="001323C9"/>
    <w:rsid w:val="00164ADD"/>
    <w:rsid w:val="001B7469"/>
    <w:rsid w:val="003029AA"/>
    <w:rsid w:val="00350D14"/>
    <w:rsid w:val="003D3E79"/>
    <w:rsid w:val="004E25EB"/>
    <w:rsid w:val="00670835"/>
    <w:rsid w:val="00733170"/>
    <w:rsid w:val="007E7A43"/>
    <w:rsid w:val="00872D9C"/>
    <w:rsid w:val="00952514"/>
    <w:rsid w:val="00A63A55"/>
    <w:rsid w:val="00BF3E70"/>
    <w:rsid w:val="00CC0E90"/>
    <w:rsid w:val="00D566AF"/>
    <w:rsid w:val="00E13654"/>
    <w:rsid w:val="00E15ECA"/>
    <w:rsid w:val="00E27C1C"/>
    <w:rsid w:val="00F16B7A"/>
    <w:rsid w:val="00F72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B7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5251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B7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525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 xsi:nil="true"/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4D32A59-0664-4C0E-9E0C-352C53355082}"/>
</file>

<file path=customXml/itemProps2.xml><?xml version="1.0" encoding="utf-8"?>
<ds:datastoreItem xmlns:ds="http://schemas.openxmlformats.org/officeDocument/2006/customXml" ds:itemID="{0546200F-BCB6-48F7-9880-E1BD2797D206}"/>
</file>

<file path=customXml/itemProps3.xml><?xml version="1.0" encoding="utf-8"?>
<ds:datastoreItem xmlns:ds="http://schemas.openxmlformats.org/officeDocument/2006/customXml" ds:itemID="{9AFCDA74-008E-43F5-B8C0-626288D3268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zac Vitalii</dc:creator>
  <cp:keywords/>
  <dc:description/>
  <cp:lastModifiedBy>Vitalii Cozac</cp:lastModifiedBy>
  <cp:revision>18</cp:revision>
  <dcterms:created xsi:type="dcterms:W3CDTF">2016-03-21T12:35:00Z</dcterms:created>
  <dcterms:modified xsi:type="dcterms:W3CDTF">2016-11-02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